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SC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CSC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p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/>
        <w:t>generating both progeni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72"/>
        <w:gridCol w:w="1772"/>
        <w:gridCol w:w="1772"/>
        <w:gridCol w:w="1772"/>
      </w:tblGrid>
      <w:tr>
        <w:trPr/>
        <w:tc>
          <w:tcPr>
            <w:tcW w:w="13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 of CSC-positive cell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ived population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 of CSC-positive cell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CS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ived populatio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in vitro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, passage 20)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 viv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, passage 3)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in vitro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, passage 20)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 viv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, passage 3)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G-1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 ± 1.4</w:t>
            </w:r>
          </w:p>
        </w:tc>
        <w:tc>
          <w:tcPr>
            <w:tcW w:w="17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 ± 1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P-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 ± 0.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 ± 0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6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 ± 0.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 ± 0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56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 ± 0.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 ± 0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F-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 ± 0.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A- MB-23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 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 ±7.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7± 7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G4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 ± 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 ± 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 ± 0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25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 ± 0.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 ± 0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o-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2 ± 3.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3 ± 5.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-2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 ± 1.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 ± 2.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48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7 ± 4.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 ± 8.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6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 ± 2.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 ± 3.7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375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 ± 0.8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 ± 1.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H3cellpress">
    <w:name w:val="h3_cellpress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6:17:00Z</dcterms:created>
  <dc:creator>china</dc:creator>
  <dc:description/>
  <dc:language>en-US</dc:language>
  <cp:lastModifiedBy>302</cp:lastModifiedBy>
  <dcterms:modified xsi:type="dcterms:W3CDTF">2012-12-19T16:17:00Z</dcterms:modified>
  <cp:revision>3</cp:revision>
  <dc:subject/>
  <dc:title/>
</cp:coreProperties>
</file>